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363D" w14:textId="5E4D4EA3" w:rsidR="006413CD" w:rsidRDefault="00BD3C08" w:rsidP="00641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. </w:t>
      </w:r>
      <w:r w:rsidR="006413CD" w:rsidRPr="00FA38E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.</w:t>
      </w:r>
      <w:r w:rsidR="006413CD" w:rsidRPr="00FA38EC">
        <w:rPr>
          <w:rFonts w:ascii="Times New Roman" w:hAnsi="Times New Roman" w:cs="Times New Roman"/>
        </w:rPr>
        <w:t xml:space="preserve"> </w:t>
      </w:r>
      <w:r w:rsidR="004E090A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hemotherapy </w:t>
      </w:r>
      <w:r w:rsidR="004E090A">
        <w:rPr>
          <w:rFonts w:ascii="Times New Roman" w:hAnsi="Times New Roman" w:cs="Times New Roman"/>
        </w:rPr>
        <w:t xml:space="preserve">impact on OS stratified with categorical BMI and </w:t>
      </w:r>
      <w:proofErr w:type="spellStart"/>
      <w:r w:rsidR="004E090A">
        <w:rPr>
          <w:rFonts w:ascii="Times New Roman" w:hAnsi="Times New Roman" w:cs="Times New Roman"/>
        </w:rPr>
        <w:t>resectability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4E090A" w14:paraId="55A1AB38" w14:textId="77777777" w:rsidTr="004E090A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5A085" w14:textId="77777777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B95CE" w14:textId="4244BCAE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ectable</w:t>
            </w:r>
            <w:proofErr w:type="spellEnd"/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F767F" w14:textId="58BAD3D7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anced</w:t>
            </w:r>
          </w:p>
        </w:tc>
      </w:tr>
      <w:tr w:rsidR="004E090A" w14:paraId="3C07FCE0" w14:textId="77777777" w:rsidTr="004E090A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26F51" w14:textId="145B50D9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54673" w14:textId="0CEBB10B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HR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C8351" w14:textId="2B6DD76F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69696" w14:textId="428889E3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HR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BE25F" w14:textId="0B1EA9E7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E090A" w14:paraId="39FB36EC" w14:textId="77777777" w:rsidTr="004E090A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CF737" w14:textId="17448DA7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weight</w:t>
            </w:r>
            <w:r w:rsidRPr="004E090A">
              <w:rPr>
                <w:rFonts w:ascii="Times New Roman" w:hAnsi="Times New Roman" w:cs="Times New Roman"/>
                <w:vertAlign w:val="subscript"/>
              </w:rPr>
              <w:t>WHO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4CAA6" w14:textId="2381D236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 (0.445-1.265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F420F" w14:textId="2770FFBB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607AD" w14:textId="686FB510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 (0.234-1.054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14399" w14:textId="79EC4A54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4E090A" w14:paraId="61F4A8B1" w14:textId="77777777" w:rsidTr="004E090A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576DC9D" w14:textId="3BFAF1A5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r w:rsidRPr="004E090A">
              <w:rPr>
                <w:rFonts w:ascii="Times New Roman" w:hAnsi="Times New Roman" w:cs="Times New Roman"/>
                <w:vertAlign w:val="subscript"/>
              </w:rPr>
              <w:t>WHO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BFA6DEA" w14:textId="20595763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9 (0.489-0.78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57A605" w14:textId="079D7828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88B29C" w14:textId="3BEEDBAF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8 (0.264-0.4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38C545" w14:textId="656D86D7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E090A" w14:paraId="0331626D" w14:textId="77777777" w:rsidTr="004E090A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018A83B" w14:textId="251526B4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weight</w:t>
            </w:r>
            <w:r w:rsidRPr="004E090A">
              <w:rPr>
                <w:rFonts w:ascii="Times New Roman" w:hAnsi="Times New Roman" w:cs="Times New Roman"/>
                <w:vertAlign w:val="subscript"/>
              </w:rPr>
              <w:t>WHO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CFACA6F" w14:textId="1FA13F2D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4 (0.344-0.57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34C67D" w14:textId="5AB709A0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AF6BCB" w14:textId="184F9BF2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7 (0.242-0.44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C74868" w14:textId="2D089459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E090A" w14:paraId="596E476E" w14:textId="77777777" w:rsidTr="004E090A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8999C42" w14:textId="3B594A2A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weight</w:t>
            </w:r>
            <w:r>
              <w:rPr>
                <w:rFonts w:ascii="Times New Roman" w:hAnsi="Times New Roman" w:cs="Times New Roman"/>
                <w:vertAlign w:val="subscript"/>
              </w:rPr>
              <w:t>Xtile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80C4D58" w14:textId="66AB4E54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2 (0.501-1.2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0010BE" w14:textId="1C833338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8F38D0" w14:textId="725F414F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 (0.188-0.6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838411" w14:textId="4B5978C6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4E090A" w14:paraId="3A4C864C" w14:textId="77777777" w:rsidTr="004E090A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6B73D32" w14:textId="3ECD35F8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vertAlign w:val="subscript"/>
              </w:rPr>
              <w:t>Xtile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EB39921" w14:textId="24A42E5D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 (0.470-0.7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066B77" w14:textId="49935DD5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55A466" w14:textId="0A0CB67B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1 (0.282-0.4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90B3BF" w14:textId="5B8CE610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E090A" w14:paraId="4D2D7A6C" w14:textId="77777777" w:rsidTr="004E090A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8D845" w14:textId="533BF3A8" w:rsidR="004E090A" w:rsidRDefault="004E090A" w:rsidP="004E09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  <w:vertAlign w:val="subscript"/>
              </w:rPr>
              <w:t>Xtile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D8D8E" w14:textId="3C574854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8 (0.330-0.55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C6D29" w14:textId="78D95E2B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478F1" w14:textId="300ECDF6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9 (0.224-0.42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06E1F" w14:textId="27367A38" w:rsidR="004E090A" w:rsidRDefault="004E090A" w:rsidP="004E0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E090A" w14:paraId="593C1C8C" w14:textId="77777777" w:rsidTr="004E090A">
        <w:tc>
          <w:tcPr>
            <w:tcW w:w="139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DD9E0" w14:textId="7672AD7F" w:rsidR="004E090A" w:rsidRDefault="004E090A" w:rsidP="004E09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 xml:space="preserve">, adjusted hazard ratio. </w:t>
            </w:r>
          </w:p>
        </w:tc>
      </w:tr>
    </w:tbl>
    <w:p w14:paraId="1FD11DF8" w14:textId="34776359" w:rsidR="00BD3C08" w:rsidRPr="004E090A" w:rsidRDefault="00BD3C08" w:rsidP="006413CD">
      <w:pPr>
        <w:rPr>
          <w:rFonts w:ascii="Times New Roman" w:hAnsi="Times New Roman" w:cs="Times New Roman"/>
        </w:rPr>
      </w:pPr>
    </w:p>
    <w:p w14:paraId="632B2645" w14:textId="09681636" w:rsidR="00BD3C08" w:rsidRDefault="00BD3C08" w:rsidP="006413CD">
      <w:pPr>
        <w:rPr>
          <w:rFonts w:ascii="Times New Roman" w:hAnsi="Times New Roman" w:cs="Times New Roman"/>
        </w:rPr>
      </w:pPr>
    </w:p>
    <w:p w14:paraId="7928D3BB" w14:textId="2E4F9D07" w:rsidR="00BD3C08" w:rsidRDefault="00BD3C08" w:rsidP="006413CD">
      <w:pPr>
        <w:rPr>
          <w:rFonts w:ascii="Times New Roman" w:hAnsi="Times New Roman" w:cs="Times New Roman"/>
        </w:rPr>
      </w:pPr>
    </w:p>
    <w:p w14:paraId="3F47E531" w14:textId="443065DD" w:rsidR="00BD3C08" w:rsidRDefault="00BD3C08" w:rsidP="006413CD">
      <w:pPr>
        <w:rPr>
          <w:rFonts w:ascii="Times New Roman" w:hAnsi="Times New Roman" w:cs="Times New Roman"/>
        </w:rPr>
      </w:pPr>
    </w:p>
    <w:p w14:paraId="0FC099B1" w14:textId="6AD4DCF0" w:rsidR="00BD3C08" w:rsidRDefault="00BD3C08" w:rsidP="006413CD">
      <w:pPr>
        <w:rPr>
          <w:rFonts w:ascii="Times New Roman" w:hAnsi="Times New Roman" w:cs="Times New Roman"/>
        </w:rPr>
      </w:pPr>
    </w:p>
    <w:p w14:paraId="032CC187" w14:textId="6708FF87" w:rsidR="00BD3C08" w:rsidRDefault="00BD3C08" w:rsidP="006413CD">
      <w:pPr>
        <w:rPr>
          <w:rFonts w:ascii="Times New Roman" w:hAnsi="Times New Roman" w:cs="Times New Roman"/>
        </w:rPr>
      </w:pPr>
    </w:p>
    <w:p w14:paraId="6579D88D" w14:textId="2B6CBC51" w:rsidR="001F44C7" w:rsidRDefault="001F44C7"/>
    <w:sectPr w:rsidR="001F44C7" w:rsidSect="00D447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5639" w14:textId="77777777" w:rsidR="00F6559C" w:rsidRDefault="00F6559C" w:rsidP="006413CD">
      <w:r>
        <w:separator/>
      </w:r>
    </w:p>
  </w:endnote>
  <w:endnote w:type="continuationSeparator" w:id="0">
    <w:p w14:paraId="0E2FF21E" w14:textId="77777777" w:rsidR="00F6559C" w:rsidRDefault="00F6559C" w:rsidP="0064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BDA8C" w14:textId="77777777" w:rsidR="00F6559C" w:rsidRDefault="00F6559C" w:rsidP="006413CD">
      <w:r>
        <w:separator/>
      </w:r>
    </w:p>
  </w:footnote>
  <w:footnote w:type="continuationSeparator" w:id="0">
    <w:p w14:paraId="5F8BA501" w14:textId="77777777" w:rsidR="00F6559C" w:rsidRDefault="00F6559C" w:rsidP="0064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8"/>
    <w:rsid w:val="00086F3C"/>
    <w:rsid w:val="001F44C7"/>
    <w:rsid w:val="00222CEB"/>
    <w:rsid w:val="004626EA"/>
    <w:rsid w:val="004E090A"/>
    <w:rsid w:val="005E27C3"/>
    <w:rsid w:val="006413CD"/>
    <w:rsid w:val="006F48CA"/>
    <w:rsid w:val="00754C18"/>
    <w:rsid w:val="00755A41"/>
    <w:rsid w:val="00AC2BFD"/>
    <w:rsid w:val="00BD3C08"/>
    <w:rsid w:val="00CA0FDE"/>
    <w:rsid w:val="00D4475C"/>
    <w:rsid w:val="00E02CF3"/>
    <w:rsid w:val="00E13928"/>
    <w:rsid w:val="00F6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D0CA9"/>
  <w15:chartTrackingRefBased/>
  <w15:docId w15:val="{0FDF81CC-CB70-4C4D-920B-20A227E4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3CD"/>
    <w:rPr>
      <w:sz w:val="18"/>
      <w:szCs w:val="18"/>
    </w:rPr>
  </w:style>
  <w:style w:type="table" w:styleId="a7">
    <w:name w:val="Table Grid"/>
    <w:basedOn w:val="a1"/>
    <w:uiPriority w:val="39"/>
    <w:rsid w:val="004E0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6</cp:revision>
  <dcterms:created xsi:type="dcterms:W3CDTF">2021-02-21T07:20:00Z</dcterms:created>
  <dcterms:modified xsi:type="dcterms:W3CDTF">2021-04-22T06:09:00Z</dcterms:modified>
</cp:coreProperties>
</file>